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3. </w:t>
      </w:r>
      <w:r>
        <w:rPr>
          <w:rFonts w:cs="Times New Roman" w:ascii="Times New Roman" w:hAnsi="Times New Roman"/>
          <w:b/>
          <w:sz w:val="24"/>
          <w:szCs w:val="24"/>
        </w:rPr>
        <w:t>Primers used for qRT-PCR</w:t>
      </w:r>
      <w:bookmarkStart w:id="0" w:name="_GoBack"/>
      <w:bookmarkEnd w:id="0"/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ge">
                  <wp:posOffset>1294130</wp:posOffset>
                </wp:positionV>
                <wp:extent cx="5360670" cy="10864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60670" cy="10864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4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26"/>
                              <w:gridCol w:w="3513"/>
                              <w:gridCol w:w="3403"/>
                            </w:tblGrid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 xml:space="preserve">Gene </w:t>
                                  </w:r>
                                </w:p>
                              </w:tc>
                              <w:tc>
                                <w:tcPr>
                                  <w:tcW w:w="3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Forward primer</w:t>
                                  </w:r>
                                </w:p>
                              </w:tc>
                              <w:tc>
                                <w:tcPr>
                                  <w:tcW w:w="3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everse prime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SB16-AS1</w:t>
                                  </w:r>
                                </w:p>
                              </w:tc>
                              <w:tc>
                                <w:tcPr>
                                  <w:tcW w:w="3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ACAACAGAATTGGAAGGTCC</w:t>
                                  </w:r>
                                </w:p>
                              </w:tc>
                              <w:tc>
                                <w:tcPr>
                                  <w:tcW w:w="3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GTCTGAGGCAGTGAGT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DK6</w:t>
                                  </w:r>
                                </w:p>
                              </w:tc>
                              <w:tc>
                                <w:tcPr>
                                  <w:tcW w:w="3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GAGGCACCTGGAGACCTTCG</w:t>
                                  </w:r>
                                </w:p>
                              </w:tc>
                              <w:tc>
                                <w:tcPr>
                                  <w:tcW w:w="3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GCACTCCAGGCTCTGG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IGF1R</w:t>
                                  </w:r>
                                </w:p>
                              </w:tc>
                              <w:tc>
                                <w:tcPr>
                                  <w:tcW w:w="3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TACAACTACCGCTGCTGGACC</w:t>
                                  </w:r>
                                </w:p>
                              </w:tc>
                              <w:tc>
                                <w:tcPr>
                                  <w:tcW w:w="3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ACACAGGCCGTGTCGTTGT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APDH</w:t>
                                  </w:r>
                                </w:p>
                              </w:tc>
                              <w:tc>
                                <w:tcPr>
                                  <w:tcW w:w="3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ACGTGTCAGTGGTGGACCTG</w:t>
                                  </w:r>
                                </w:p>
                              </w:tc>
                              <w:tc>
                                <w:tcPr>
                                  <w:tcW w:w="3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AGACCACCTGGTGCTCAGTG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HuR</w:t>
                                  </w:r>
                                </w:p>
                              </w:tc>
                              <w:tc>
                                <w:tcPr>
                                  <w:tcW w:w="3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AGGACGTAGAAGACATGTTC</w:t>
                                  </w:r>
                                </w:p>
                              </w:tc>
                              <w:tc>
                                <w:tcPr>
                                  <w:tcW w:w="3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TTTGTCAAACCGGATAAAC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2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BTRC</w:t>
                                  </w:r>
                                </w:p>
                              </w:tc>
                              <w:tc>
                                <w:tcPr>
                                  <w:tcW w:w="351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AGCACTGCTATGAAGACTGAG</w:t>
                                  </w:r>
                                </w:p>
                              </w:tc>
                              <w:tc>
                                <w:tcPr>
                                  <w:tcW w:w="34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TCTGACTCTGACCACTGCTC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2.1pt;height:85.55pt;mso-wrap-distance-left:9pt;mso-wrap-distance-right:9pt;mso-wrap-distance-top:0pt;mso-wrap-distance-bottom:0pt;margin-top:101.9pt;mso-position-vertical-relative:page;margin-left:-3.4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844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26"/>
                        <w:gridCol w:w="3513"/>
                        <w:gridCol w:w="3403"/>
                      </w:tblGrid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 xml:space="preserve">Gene </w:t>
                            </w:r>
                          </w:p>
                        </w:tc>
                        <w:tc>
                          <w:tcPr>
                            <w:tcW w:w="3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Forward primer</w:t>
                            </w:r>
                          </w:p>
                        </w:tc>
                        <w:tc>
                          <w:tcPr>
                            <w:tcW w:w="3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everse prime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SB16-AS1</w:t>
                            </w:r>
                          </w:p>
                        </w:tc>
                        <w:tc>
                          <w:tcPr>
                            <w:tcW w:w="3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ACAACAGAATTGGAAGGTCC</w:t>
                            </w:r>
                          </w:p>
                        </w:tc>
                        <w:tc>
                          <w:tcPr>
                            <w:tcW w:w="3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GTCTGAGGCAGTGAGT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DK6</w:t>
                            </w:r>
                          </w:p>
                        </w:tc>
                        <w:tc>
                          <w:tcPr>
                            <w:tcW w:w="3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GAGGCACCTGGAGACCTTCG</w:t>
                            </w:r>
                          </w:p>
                        </w:tc>
                        <w:tc>
                          <w:tcPr>
                            <w:tcW w:w="3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GCACTCCAGGCTCTGG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IGF1R</w:t>
                            </w:r>
                          </w:p>
                        </w:tc>
                        <w:tc>
                          <w:tcPr>
                            <w:tcW w:w="3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TACAACTACCGCTGCTGGACC</w:t>
                            </w:r>
                          </w:p>
                        </w:tc>
                        <w:tc>
                          <w:tcPr>
                            <w:tcW w:w="3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ACACAGGCCGTGTCGTTGT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APDH</w:t>
                            </w:r>
                          </w:p>
                        </w:tc>
                        <w:tc>
                          <w:tcPr>
                            <w:tcW w:w="3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ACGTGTCAGTGGTGGACCTG</w:t>
                            </w:r>
                          </w:p>
                        </w:tc>
                        <w:tc>
                          <w:tcPr>
                            <w:tcW w:w="3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AGACCACCTGGTGCTCAGTG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HuR</w:t>
                            </w:r>
                          </w:p>
                        </w:tc>
                        <w:tc>
                          <w:tcPr>
                            <w:tcW w:w="3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AGGACGTAGAAGACATGTTC</w:t>
                            </w:r>
                          </w:p>
                        </w:tc>
                        <w:tc>
                          <w:tcPr>
                            <w:tcW w:w="3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TTTGTCAAACCGGATAAAC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2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BTRC</w:t>
                            </w:r>
                          </w:p>
                        </w:tc>
                        <w:tc>
                          <w:tcPr>
                            <w:tcW w:w="351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AGCACTGCTATGAAGACTGAG</w:t>
                            </w:r>
                          </w:p>
                        </w:tc>
                        <w:tc>
                          <w:tcPr>
                            <w:tcW w:w="34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TCTGACTCTGACCACTGCTC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4. siRNA sequence used to knock-down the expression of ASB16-AS1, HuR and BTRC in adrenocortical carcinoma cell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8"/>
        <w:gridCol w:w="3663"/>
        <w:gridCol w:w="3541"/>
      </w:tblGrid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ame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orward sequence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verse sequence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B16-AS1 siRNA-1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GUCUGGUUCUGAAUCAUUC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AAUGAUUCAGAACCAGACCU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B16-AS1 siRNA-2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CCCACUUCUGUGUACGUUAU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UAACGUACACAGAAGUGGGU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uR siRNA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UAAGUUAUUUCCUUUAAdTdT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UAAAGGAAAUAACUUACGdTdT</w:t>
            </w:r>
          </w:p>
        </w:tc>
      </w:tr>
      <w:tr>
        <w:trPr/>
        <w:tc>
          <w:tcPr>
            <w:tcW w:w="13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TRC siRNA</w:t>
            </w:r>
          </w:p>
        </w:tc>
        <w:tc>
          <w:tcPr>
            <w:tcW w:w="3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UCAGAGUGUGGGAUGUAAA</w:t>
            </w:r>
          </w:p>
        </w:tc>
        <w:tc>
          <w:tcPr>
            <w:tcW w:w="3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UUACAUCCCACACUCUGACC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5. The sequences of ASB16-AS1 fragment F1 and F2 used in RNA pull-down experiments (The red sequence is potential HuR binding sites)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ASB16-AS1 Fragment 1 (F1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GGCTTCGCGACTGCGGAAGGTTGCCCGGGCTGGCGCCGCTGGGCAGAGCCGGTGCGACGTTTCCCTTTCCAGCTTTGTTCTTCCGGCCCTGCTGTCTGCCTCCCCGGCTGATTGGATTCGTTACTGCTTTGCAACGCGCACCTAACTCCAGGCTGGAATGCAATAGCGTGGTCTTGGCTCACTGCAACCTCCGCCTCCCGGGTTCAAGCAATTCTCCTGCCTCAGCCTCCTAAGTAGCTGGGACTACAGCTTGAGGTCCTACCTGGTGTCCTCCATGAGAATCATACAAGCCCCGCTACAGACAACAGAATTGGAAGGTCCTGAGAGCTACCAGAAGCATCTTCAGTTTTCATATGAAAAACTTAAGCCCAGGAGTGATTTGTGCAGCCAAGGACACACAGCAAGTTAGTGGCTGCACCAGAAATAGTACTCACTGCCTCAGACAGTCCCTCCCACAGTCTACTCTGTCTCCACCCCAAGGTCTG</w:t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ASB16-AS1 Fragment 2 (F2)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TTCTGAATCATTCAGTTGTCAGTTGTCTCC</w:t>
      </w:r>
      <w:r>
        <w:rPr>
          <w:rFonts w:cs="Times New Roman" w:ascii="Times New Roman" w:hAnsi="Times New Roman"/>
          <w:color w:val="FF0000"/>
          <w:sz w:val="24"/>
          <w:szCs w:val="24"/>
        </w:rPr>
        <w:t>TTTTTTTTTTTTTTTTTT</w:t>
      </w:r>
      <w:r>
        <w:rPr>
          <w:rFonts w:cs="Times New Roman" w:ascii="Times New Roman" w:hAnsi="Times New Roman"/>
          <w:sz w:val="24"/>
          <w:szCs w:val="24"/>
        </w:rPr>
        <w:t>GGAGACAGGGTCTCTCTCTGTGGCCCAGGCTGAAGTGCAGTGGTGTGATTACAGCTCATGTAGCCTGGACCTCCCAAGCTCAAGCAATCCTCCTGCCTCTGCCTCCCAAGTAGCTGGGACCACAGGTGGGCAGCACCACACCTGGC</w:t>
      </w:r>
      <w:r>
        <w:rPr>
          <w:rFonts w:cs="Times New Roman" w:ascii="Times New Roman" w:hAnsi="Times New Roman"/>
          <w:color w:val="FF0000"/>
          <w:sz w:val="24"/>
          <w:szCs w:val="24"/>
        </w:rPr>
        <w:t>TAATTTTTTAAATTTTTTTTTATA</w:t>
      </w:r>
      <w:r>
        <w:rPr>
          <w:rFonts w:cs="Times New Roman" w:ascii="Times New Roman" w:hAnsi="Times New Roman"/>
          <w:sz w:val="24"/>
          <w:szCs w:val="24"/>
        </w:rPr>
        <w:t>GAGACAGGGTCTTACCATTTGCCCCAGCTGGTCTCAAACCCCTGGGCTCAAGCAAGCCTCCTGCCTTGGCCTCCCAAAGTGCTGGGATTACAGGTGTGAGCCACCACACCCGGCCTTATCTCCTAACATTTTGATAGCACAAAATTTTGAAAACCCACTTCTGTGTACGTTATGAAGCATAGAAAATTAAACAGTATGCACCAAAAAAAAATAAAAA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6. The full name of different tumor names used in Fig. 1a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6854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bbreviations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Full nam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renocortical carcinom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CA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dder urothelial carcinom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CA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east invasive carcinom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SC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rvical squamous cell carcinoma and endocervical adenocarcinom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L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langio carcinom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AD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lon adenocarcinom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LBC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ymphoid neoplasm diffuse large B-cell Lymphom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CA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sophageal carcinom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BM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ioblastoma multiform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NSC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ead and neck squamous cell carcinom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CH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dney chromophob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RC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dney renal clear cell carcinom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RP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idney renal papillary cell carcinom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ML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ute myeloid Leukemi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GG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rain lower grade gliom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HC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ver hepatocellular carcinom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AD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 adenocarcinom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SC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ung squamous cell carcinom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O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otheliom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varian serous cystadenocarcinom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AD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ncreatic adenocarcinom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CPG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eochromocytoma and paragangliom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AD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state adenocarcinom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AD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ctum adenocarcinom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RC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rcom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CM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kin cutaneous melanom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D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omach adenocarcinom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CT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esticular germ cell tumors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CA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yroid carcinom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YM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ymom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EC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erine corpus endometrial carcinom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CS</w:t>
            </w:r>
          </w:p>
        </w:tc>
        <w:tc>
          <w:tcPr>
            <w:tcW w:w="6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terine carcinosarcoma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6T06:27:00Z</dcterms:created>
  <dc:creator>user</dc:creator>
  <dc:description/>
  <cp:keywords/>
  <dc:language>en-US</dc:language>
  <cp:lastModifiedBy>user</cp:lastModifiedBy>
  <dcterms:modified xsi:type="dcterms:W3CDTF">2020-10-24T11:16:00Z</dcterms:modified>
  <cp:revision>66</cp:revision>
  <dc:subject/>
  <dc:title>Gene </dc:title>
</cp:coreProperties>
</file>